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937" w:rsidRPr="00C63983" w:rsidRDefault="000A7937" w:rsidP="000A7937">
      <w:pPr>
        <w:pStyle w:val="Heading1"/>
        <w:numPr>
          <w:ilvl w:val="0"/>
          <w:numId w:val="1"/>
        </w:numPr>
        <w:tabs>
          <w:tab w:val="clear" w:pos="432"/>
        </w:tabs>
        <w:spacing w:before="0" w:after="0" w:line="240" w:lineRule="auto"/>
        <w:ind w:left="0" w:firstLine="0"/>
        <w:rPr>
          <w:rFonts w:asciiTheme="minorHAnsi" w:hAnsiTheme="minorHAnsi"/>
          <w:b w:val="0"/>
          <w:sz w:val="22"/>
          <w:szCs w:val="22"/>
          <w:lang w:val="en-GB"/>
        </w:rPr>
      </w:pPr>
      <w:bookmarkStart w:id="0" w:name="_GoBack"/>
      <w:proofErr w:type="gramStart"/>
      <w:r w:rsidRPr="00C63983">
        <w:rPr>
          <w:rFonts w:asciiTheme="minorHAnsi" w:hAnsiTheme="minorHAnsi"/>
          <w:sz w:val="22"/>
          <w:szCs w:val="22"/>
          <w:lang w:val="en-GB"/>
        </w:rPr>
        <w:t xml:space="preserve">Additional File 1: </w:t>
      </w:r>
      <w:r w:rsidRPr="00C63983">
        <w:rPr>
          <w:rFonts w:asciiTheme="minorHAnsi" w:hAnsiTheme="minorHAnsi"/>
          <w:b w:val="0"/>
          <w:sz w:val="22"/>
          <w:szCs w:val="22"/>
          <w:lang w:val="en-GB"/>
        </w:rPr>
        <w:t>Organ system, infectious disease diagnostic groups and associated ICD</w:t>
      </w:r>
      <w:r w:rsidR="005A6BD8" w:rsidRPr="00C63983">
        <w:rPr>
          <w:rFonts w:asciiTheme="minorHAnsi" w:hAnsiTheme="minorHAnsi"/>
          <w:b w:val="0"/>
          <w:sz w:val="22"/>
          <w:szCs w:val="22"/>
          <w:lang w:val="en-GB"/>
        </w:rPr>
        <w:t>-10</w:t>
      </w:r>
      <w:r w:rsidRPr="00C63983">
        <w:rPr>
          <w:rFonts w:asciiTheme="minorHAnsi" w:hAnsiTheme="minorHAnsi"/>
          <w:b w:val="0"/>
          <w:sz w:val="22"/>
          <w:szCs w:val="22"/>
          <w:lang w:val="en-GB"/>
        </w:rPr>
        <w:t xml:space="preserve"> codes </w:t>
      </w:r>
      <w:r w:rsidRPr="00C63983">
        <w:rPr>
          <w:rFonts w:asciiTheme="minorHAnsi" w:hAnsiTheme="minorHAnsi"/>
          <w:b w:val="0"/>
          <w:sz w:val="22"/>
          <w:szCs w:val="22"/>
          <w:lang w:val="en-GB"/>
        </w:rPr>
        <w:fldChar w:fldCharType="begin">
          <w:fldData xml:space="preserve">PEVuZE5vdGU+PENpdGU+PEF1dGhvcj5CYWtlcjwvQXV0aG9yPjxZZWFyPjIwMTI8L1llYXI+PFJl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</w:fldData>
        </w:fldChar>
      </w:r>
      <w:r w:rsidRPr="00C63983">
        <w:rPr>
          <w:rFonts w:asciiTheme="minorHAnsi" w:hAnsiTheme="minorHAnsi"/>
          <w:b w:val="0"/>
          <w:sz w:val="22"/>
          <w:szCs w:val="22"/>
          <w:lang w:val="en-GB"/>
        </w:rPr>
        <w:instrText xml:space="preserve"> ADDIN EN.CITE </w:instrText>
      </w:r>
      <w:r w:rsidRPr="00C63983">
        <w:rPr>
          <w:rFonts w:asciiTheme="minorHAnsi" w:hAnsiTheme="minorHAnsi"/>
          <w:b w:val="0"/>
          <w:sz w:val="22"/>
          <w:szCs w:val="22"/>
          <w:lang w:val="en-GB"/>
        </w:rPr>
        <w:fldChar w:fldCharType="begin">
          <w:fldData xml:space="preserve">PEVuZE5vdGU+PENpdGU+PEF1dGhvcj5CYWtlcjwvQXV0aG9yPjxZZWFyPjIwMTI8L1llYXI+PFJl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</w:fldData>
        </w:fldChar>
      </w:r>
      <w:r w:rsidRPr="00C63983">
        <w:rPr>
          <w:rFonts w:asciiTheme="minorHAnsi" w:hAnsiTheme="minorHAnsi"/>
          <w:b w:val="0"/>
          <w:sz w:val="22"/>
          <w:szCs w:val="22"/>
          <w:lang w:val="en-GB"/>
        </w:rPr>
        <w:instrText xml:space="preserve"> ADDIN EN.CITE.DATA </w:instrText>
      </w:r>
      <w:r w:rsidRPr="00C63983">
        <w:rPr>
          <w:rFonts w:asciiTheme="minorHAnsi" w:hAnsiTheme="minorHAnsi"/>
          <w:b w:val="0"/>
          <w:sz w:val="22"/>
          <w:szCs w:val="22"/>
          <w:lang w:val="en-GB"/>
        </w:rPr>
      </w:r>
      <w:r w:rsidRPr="00C63983">
        <w:rPr>
          <w:rFonts w:asciiTheme="minorHAnsi" w:hAnsiTheme="minorHAnsi"/>
          <w:b w:val="0"/>
          <w:sz w:val="22"/>
          <w:szCs w:val="22"/>
          <w:lang w:val="en-GB"/>
        </w:rPr>
        <w:fldChar w:fldCharType="end"/>
      </w:r>
      <w:r w:rsidRPr="00C63983">
        <w:rPr>
          <w:rFonts w:asciiTheme="minorHAnsi" w:hAnsiTheme="minorHAnsi"/>
          <w:b w:val="0"/>
          <w:sz w:val="22"/>
          <w:szCs w:val="22"/>
          <w:lang w:val="en-GB"/>
        </w:rPr>
      </w:r>
      <w:r w:rsidRPr="00C63983">
        <w:rPr>
          <w:rFonts w:asciiTheme="minorHAnsi" w:hAnsiTheme="minorHAnsi"/>
          <w:b w:val="0"/>
          <w:sz w:val="22"/>
          <w:szCs w:val="22"/>
          <w:lang w:val="en-GB"/>
        </w:rPr>
        <w:fldChar w:fldCharType="separate"/>
      </w:r>
      <w:r w:rsidRPr="00C63983">
        <w:rPr>
          <w:rFonts w:asciiTheme="minorHAnsi" w:hAnsiTheme="minorHAnsi"/>
          <w:b w:val="0"/>
          <w:noProof/>
          <w:sz w:val="22"/>
          <w:szCs w:val="22"/>
          <w:lang w:val="en-GB"/>
        </w:rPr>
        <w:t>[</w:t>
      </w:r>
      <w:hyperlink w:anchor="_ENREF_1" w:tooltip="Baker, 2012 #7349" w:history="1">
        <w:r w:rsidRPr="00C63983">
          <w:rPr>
            <w:rFonts w:asciiTheme="minorHAnsi" w:hAnsiTheme="minorHAnsi"/>
            <w:b w:val="0"/>
            <w:noProof/>
            <w:sz w:val="22"/>
            <w:szCs w:val="22"/>
            <w:lang w:val="en-GB"/>
          </w:rPr>
          <w:t>1</w:t>
        </w:r>
      </w:hyperlink>
      <w:r w:rsidRPr="00C63983">
        <w:rPr>
          <w:rFonts w:asciiTheme="minorHAnsi" w:hAnsiTheme="minorHAnsi"/>
          <w:b w:val="0"/>
          <w:noProof/>
          <w:sz w:val="22"/>
          <w:szCs w:val="22"/>
          <w:lang w:val="en-GB"/>
        </w:rPr>
        <w:t xml:space="preserve">, </w:t>
      </w:r>
      <w:hyperlink w:anchor="_ENREF_32" w:tooltip="O'Sullivan, 2010 #4667" w:history="1">
        <w:r w:rsidRPr="00C63983">
          <w:rPr>
            <w:rFonts w:asciiTheme="minorHAnsi" w:hAnsiTheme="minorHAnsi"/>
            <w:b w:val="0"/>
            <w:noProof/>
            <w:sz w:val="22"/>
            <w:szCs w:val="22"/>
            <w:lang w:val="en-GB"/>
          </w:rPr>
          <w:t>32</w:t>
        </w:r>
      </w:hyperlink>
      <w:r w:rsidRPr="00C63983">
        <w:rPr>
          <w:rFonts w:asciiTheme="minorHAnsi" w:hAnsiTheme="minorHAnsi"/>
          <w:b w:val="0"/>
          <w:noProof/>
          <w:sz w:val="22"/>
          <w:szCs w:val="22"/>
          <w:lang w:val="en-GB"/>
        </w:rPr>
        <w:t>]</w:t>
      </w:r>
      <w:r w:rsidRPr="00C63983">
        <w:rPr>
          <w:rFonts w:asciiTheme="minorHAnsi" w:hAnsiTheme="minorHAnsi"/>
          <w:b w:val="0"/>
          <w:sz w:val="22"/>
          <w:szCs w:val="22"/>
          <w:lang w:val="en-GB"/>
        </w:rPr>
        <w:fldChar w:fldCharType="end"/>
      </w:r>
      <w:r w:rsidRPr="00C63983">
        <w:rPr>
          <w:rFonts w:asciiTheme="minorHAnsi" w:hAnsiTheme="minorHAnsi"/>
          <w:b w:val="0"/>
          <w:sz w:val="22"/>
          <w:szCs w:val="22"/>
          <w:lang w:val="en-GB"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02"/>
        <w:gridCol w:w="3041"/>
        <w:gridCol w:w="3816"/>
      </w:tblGrid>
      <w:tr w:rsidR="00C63983" w:rsidRPr="00C63983" w:rsidTr="001F49C6">
        <w:trPr>
          <w:trHeight w:val="283"/>
          <w:tblHeader/>
        </w:trPr>
        <w:tc>
          <w:tcPr>
            <w:tcW w:w="200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b/>
                <w:szCs w:val="22"/>
                <w:lang w:val="en-GB"/>
              </w:rPr>
              <w:t>Organ system</w:t>
            </w:r>
          </w:p>
        </w:tc>
        <w:tc>
          <w:tcPr>
            <w:tcW w:w="304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b/>
                <w:szCs w:val="22"/>
                <w:lang w:val="en-GB"/>
              </w:rPr>
              <w:t>Infectious Disease Group</w:t>
            </w:r>
          </w:p>
        </w:tc>
        <w:tc>
          <w:tcPr>
            <w:tcW w:w="381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b/>
                <w:szCs w:val="22"/>
                <w:lang w:val="en-GB"/>
              </w:rPr>
              <w:t>ICD-10-AM Codes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 w:val="restart"/>
            <w:tcBorders>
              <w:top w:val="single" w:sz="4" w:space="0" w:color="auto"/>
            </w:tcBorders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b/>
                <w:szCs w:val="22"/>
                <w:lang w:val="en-GB"/>
              </w:rPr>
              <w:t>Respiratory</w:t>
            </w:r>
          </w:p>
        </w:tc>
        <w:tc>
          <w:tcPr>
            <w:tcW w:w="3041" w:type="dxa"/>
            <w:tcBorders>
              <w:top w:val="single" w:sz="4" w:space="0" w:color="auto"/>
            </w:tcBorders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Ear infections</w:t>
            </w:r>
          </w:p>
        </w:tc>
        <w:tc>
          <w:tcPr>
            <w:tcW w:w="3816" w:type="dxa"/>
            <w:tcBorders>
              <w:top w:val="single" w:sz="4" w:space="0" w:color="auto"/>
            </w:tcBorders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H600, H601, H602, H603, H608, H609, H62, H65, H66, H67, H680, H70, H730, H750, H830, H940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Upper respiratory tract infection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J00, J01, J02, J03, J04, J05, J06, J32, J340, J36, J37, J390, J391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Acute lower respiratory tract infection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A481, A482, B59, J09, J10, J11, J12, J13,J14, J15, J16, J17, J18, J20, J21, J22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Chronic lower respiratory tract infection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J40, J41, J42, J440, J47, J85, J86, J988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Tuberculosis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A15, A16, A17, A18, A19, N740, N741, J65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 w:val="restart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b/>
                <w:szCs w:val="22"/>
                <w:lang w:val="en-GB"/>
              </w:rPr>
              <w:t>Enteric</w:t>
            </w: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Enteric infection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A00, A01, A02, A03, A04, A05, A06, A07,A08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Enteric symptoms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A09, I880, K528, K529, R11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Gastrointestinal tract infection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K230, K231, K25, K26, K27, K28, K293, K294, K295, K35, K36, K37, K61, K630,K632, K650, K678, K908, K930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 w:val="restart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b/>
                <w:szCs w:val="22"/>
                <w:lang w:val="en-GB"/>
              </w:rPr>
              <w:t>Skin and soft tissue</w:t>
            </w: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Skin infections, typical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A46, L00, L01, L02, L03, L04, L050, L08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Eye infection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B30, H000, H03, H043, H050, H100, H102, H103, H109, H130, H131, H160, H190, H191, H192, H220, H440, H451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Breast infections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N61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Infections of other anatomical site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H00.0, H60.0, H60.1, H60.2, H60.3, H62.0,H62.4, J34.0, K61.0,H05.0, N48.2, N49.2N49.9, N76.4, A46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Infected/unspecified/other dermatitis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L30.3, L30.8,L30.9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Insect/spider bite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S10.13, S10.83, S10.93, S20.13, S20.33, S20.43, S20.83, S30.83S30.93, S40.83, S 50.83, S60.83, S70.83, S80.83, S90.83,T09.03, T11.08, T13.03,T14.03, T63.3, T63.4, T00.9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Post traumatic/open wound infection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T79.3, T89.01, T89.02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Scabie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B86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Varicella with other complications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B01.8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</w:tcPr>
          <w:p w:rsidR="000A7937" w:rsidRPr="00C63983" w:rsidRDefault="000A7937" w:rsidP="001F49C6">
            <w:pPr>
              <w:pStyle w:val="Heading2"/>
              <w:spacing w:before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 xml:space="preserve">Urinary tract </w:t>
            </w: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Urinary tract infection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N300, N341, N351, N37, N390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 w:val="restart"/>
          </w:tcPr>
          <w:p w:rsidR="000A7937" w:rsidRPr="00C63983" w:rsidRDefault="000A7937" w:rsidP="001F49C6">
            <w:pPr>
              <w:pStyle w:val="Heading2"/>
              <w:spacing w:before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Other infectious disease</w:t>
            </w: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Septicaemia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A40, A41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STI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A50, A51, A52, A53, A54, A55, A56, A57, A58, A59, A60, A63, A64, N290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HIV/AIDS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B20, B21. B22, B23, B24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Meningococcal Disease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A39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Central nervous system viral infections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A801, A802, A803, A804, A809, A811, A812, A818, A819, A82, A83, A84, A85, A86, A87, A88, A89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Central nervous system general infection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G00, G01, G02, G030, G039, G04, G05,G06, G07, G08, G09, G610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Heart and circulatory infections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B332, I00, I01, I02, I05, I06, I07, I08, I09,I301, I33, I38, I39, I400, I410, I411, I412, I430, I716, I790, I791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Oral infection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K02, K044, K046, K050, K052, K053, K113, K122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Hepatic infections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K750, K770, K830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Viral hepatiti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B15, B16, B17, B18, B19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Kidney infections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N00, N05, N10, N136, N151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bCs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Reproductive system infections, male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N410, N411, N412, N413, N431, N45, N481, N482, N490, N49, N51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Reproductive system infections, female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N70, N71, N72, N73, N74, N751, N764,N87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Osteomyeliti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M462, M463, M464, M465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Joint infections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M00, M01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Connective tissue infection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M021, M023, M03, M600, M630, M631, M632, M650, M651, M680, M710, M711, M896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Neoplasms from infection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C11, C161, C162, C163, C164, C165, C166, C168, C169, C210, C211, C220, C46, C53, D002, D013, D06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Postoperative</w:t>
            </w:r>
            <w:r w:rsidR="00D103FD" w:rsidRPr="00C63983">
              <w:rPr>
                <w:rFonts w:asciiTheme="minorHAnsi" w:hAnsiTheme="minorHAnsi"/>
                <w:szCs w:val="22"/>
                <w:lang w:val="en-GB"/>
              </w:rPr>
              <w:t xml:space="preserve"> </w:t>
            </w:r>
            <w:r w:rsidRPr="00C63983">
              <w:rPr>
                <w:rFonts w:asciiTheme="minorHAnsi" w:hAnsiTheme="minorHAnsi"/>
                <w:szCs w:val="22"/>
                <w:lang w:val="en-GB"/>
              </w:rPr>
              <w:t>Infection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T802, T814, T826, T827, T835, T836, T845, T846, T847, T857, T874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Adverse effect of infectious disease treatment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R761, R762, T36, T37, T485, T487, T490, T495, T496, T499, T788, T789, T880, T881, T887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Other bacterial Infection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A20, A21, A22, A23, A24, A25, A26, A27, A28, A30, A31, A32, A33, A34, A35, A36, A37, A38, A42, A43, A44, A480, A483, A484, A488, A49, A65, A66, A67, A68, A69, A70, A71, A74, A75, A77, A78, A79, B95, B96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Other viral infections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A90, A91, A92, A93, A94, A95, A96, A98, A99, B00, B01, B02, B03, B04, B05, B06, B07, B08, B09, B25, B26, B27, B33, B34, B97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Other mycose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B35, B36, B37, B38, B39, B40, B41, B42, B43, B44, B45, B46, B47, B48, B49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Other protozoan infections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B50, B51, B52, B53, B54, B55, B56, B57, B58, B60, B64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Other infectious disease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B65, B66, B67, B68, B69, B70, B71, B72, B73, B74, B75, B76, B77, B78, B79, B80, B81, B82, B83, B85, B87, B88, B89, B94, B99, E033, E321, F024, F071, I88, T64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Infections of pregnancy and puerperium</w:t>
            </w:r>
          </w:p>
        </w:tc>
        <w:tc>
          <w:tcPr>
            <w:tcW w:w="3816" w:type="dxa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O030, O035, O050, O055, O060, O065, O070, O075, O080, O040, O045,, O23, O411, O753, O85, O86, O9100, O9110, O9120, O98</w:t>
            </w:r>
          </w:p>
        </w:tc>
      </w:tr>
      <w:tr w:rsidR="00C63983" w:rsidRPr="00C63983" w:rsidTr="001F49C6">
        <w:trPr>
          <w:cantSplit/>
          <w:trHeight w:val="283"/>
        </w:trPr>
        <w:tc>
          <w:tcPr>
            <w:tcW w:w="2002" w:type="dxa"/>
            <w:vMerge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</w:p>
        </w:tc>
        <w:tc>
          <w:tcPr>
            <w:tcW w:w="3041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Perinatal infections</w:t>
            </w:r>
          </w:p>
        </w:tc>
        <w:tc>
          <w:tcPr>
            <w:tcW w:w="3816" w:type="dxa"/>
            <w:shd w:val="clear" w:color="auto" w:fill="F2F2F2" w:themeFill="background1" w:themeFillShade="F2"/>
          </w:tcPr>
          <w:p w:rsidR="000A7937" w:rsidRPr="00C63983" w:rsidRDefault="000A7937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C63983">
              <w:rPr>
                <w:rFonts w:asciiTheme="minorHAnsi" w:hAnsiTheme="minorHAnsi"/>
                <w:szCs w:val="22"/>
                <w:lang w:val="en-GB"/>
              </w:rPr>
              <w:t>P002, P027, P23, P35, P36, P37, P38, P39</w:t>
            </w:r>
          </w:p>
        </w:tc>
      </w:tr>
      <w:bookmarkEnd w:id="0"/>
    </w:tbl>
    <w:p w:rsidR="003D6DA8" w:rsidRPr="00C63983" w:rsidRDefault="003D6DA8"/>
    <w:sectPr w:rsidR="003D6DA8" w:rsidRPr="00C6398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408B" w:rsidRDefault="00BC408B" w:rsidP="00BC408B">
      <w:pPr>
        <w:spacing w:after="0" w:line="240" w:lineRule="auto"/>
      </w:pPr>
      <w:r>
        <w:separator/>
      </w:r>
    </w:p>
  </w:endnote>
  <w:endnote w:type="continuationSeparator" w:id="0">
    <w:p w:rsidR="00BC408B" w:rsidRDefault="00BC408B" w:rsidP="00BC4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408B" w:rsidRDefault="00BC408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44802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3468" w:rsidRDefault="00BC408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398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E3468" w:rsidRDefault="00C63983" w:rsidP="0000558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408B" w:rsidRDefault="00BC40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408B" w:rsidRDefault="00BC408B" w:rsidP="00BC408B">
      <w:pPr>
        <w:spacing w:after="0" w:line="240" w:lineRule="auto"/>
      </w:pPr>
      <w:r>
        <w:separator/>
      </w:r>
    </w:p>
  </w:footnote>
  <w:footnote w:type="continuationSeparator" w:id="0">
    <w:p w:rsidR="00BC408B" w:rsidRDefault="00BC408B" w:rsidP="00BC40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408B" w:rsidRDefault="00BC408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408B" w:rsidRDefault="00BC408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408B" w:rsidRDefault="00BC408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wNTGxMDW2MLW0NDNX0lEKTi0uzszPAykwqgUAYxnDziwAAAA="/>
  </w:docVars>
  <w:rsids>
    <w:rsidRoot w:val="000A7937"/>
    <w:rsid w:val="00003A8D"/>
    <w:rsid w:val="00007D62"/>
    <w:rsid w:val="00011308"/>
    <w:rsid w:val="00013C5E"/>
    <w:rsid w:val="00015298"/>
    <w:rsid w:val="0001746F"/>
    <w:rsid w:val="00023256"/>
    <w:rsid w:val="000333B9"/>
    <w:rsid w:val="00034AF8"/>
    <w:rsid w:val="000352FB"/>
    <w:rsid w:val="00040DE7"/>
    <w:rsid w:val="0004720E"/>
    <w:rsid w:val="0005595B"/>
    <w:rsid w:val="00060F5E"/>
    <w:rsid w:val="000624C2"/>
    <w:rsid w:val="00065BE3"/>
    <w:rsid w:val="000660ED"/>
    <w:rsid w:val="00073EA3"/>
    <w:rsid w:val="00076F9D"/>
    <w:rsid w:val="00080521"/>
    <w:rsid w:val="0008222C"/>
    <w:rsid w:val="000844A5"/>
    <w:rsid w:val="0008560B"/>
    <w:rsid w:val="00094110"/>
    <w:rsid w:val="000A289C"/>
    <w:rsid w:val="000A7937"/>
    <w:rsid w:val="000B23F9"/>
    <w:rsid w:val="000B2C9C"/>
    <w:rsid w:val="000B3714"/>
    <w:rsid w:val="000C2B35"/>
    <w:rsid w:val="000C33AC"/>
    <w:rsid w:val="000C4FD7"/>
    <w:rsid w:val="000C5E82"/>
    <w:rsid w:val="000C6B27"/>
    <w:rsid w:val="000C7E73"/>
    <w:rsid w:val="000D144E"/>
    <w:rsid w:val="000D66BD"/>
    <w:rsid w:val="000D66DF"/>
    <w:rsid w:val="000E0144"/>
    <w:rsid w:val="000E0E9A"/>
    <w:rsid w:val="000E36BE"/>
    <w:rsid w:val="000E6056"/>
    <w:rsid w:val="000F07DF"/>
    <w:rsid w:val="000F496C"/>
    <w:rsid w:val="00101726"/>
    <w:rsid w:val="00102E1A"/>
    <w:rsid w:val="001032A4"/>
    <w:rsid w:val="0010440E"/>
    <w:rsid w:val="0010581A"/>
    <w:rsid w:val="00105D35"/>
    <w:rsid w:val="00107906"/>
    <w:rsid w:val="0011557C"/>
    <w:rsid w:val="001204C8"/>
    <w:rsid w:val="00122DE0"/>
    <w:rsid w:val="0013415B"/>
    <w:rsid w:val="001362E8"/>
    <w:rsid w:val="00150DF0"/>
    <w:rsid w:val="00154BA6"/>
    <w:rsid w:val="00155045"/>
    <w:rsid w:val="001564BA"/>
    <w:rsid w:val="001570D1"/>
    <w:rsid w:val="00165131"/>
    <w:rsid w:val="001715EE"/>
    <w:rsid w:val="00173DE1"/>
    <w:rsid w:val="0017763B"/>
    <w:rsid w:val="001808B1"/>
    <w:rsid w:val="00195D95"/>
    <w:rsid w:val="00196D87"/>
    <w:rsid w:val="001A5E19"/>
    <w:rsid w:val="001B7647"/>
    <w:rsid w:val="001C0E31"/>
    <w:rsid w:val="001C1B70"/>
    <w:rsid w:val="001C23CE"/>
    <w:rsid w:val="001D10F7"/>
    <w:rsid w:val="001D34B0"/>
    <w:rsid w:val="001D48EE"/>
    <w:rsid w:val="001D6D4E"/>
    <w:rsid w:val="001E2B2B"/>
    <w:rsid w:val="001E44EC"/>
    <w:rsid w:val="001E72F6"/>
    <w:rsid w:val="001E7EC9"/>
    <w:rsid w:val="00211B6F"/>
    <w:rsid w:val="002133BE"/>
    <w:rsid w:val="00224EF1"/>
    <w:rsid w:val="00235B2B"/>
    <w:rsid w:val="002378C6"/>
    <w:rsid w:val="002401EE"/>
    <w:rsid w:val="00242E35"/>
    <w:rsid w:val="00251224"/>
    <w:rsid w:val="00265134"/>
    <w:rsid w:val="00277135"/>
    <w:rsid w:val="00281F99"/>
    <w:rsid w:val="00283931"/>
    <w:rsid w:val="00285FE9"/>
    <w:rsid w:val="0029631F"/>
    <w:rsid w:val="002A0CFD"/>
    <w:rsid w:val="002A1336"/>
    <w:rsid w:val="002A4D17"/>
    <w:rsid w:val="002B3DB8"/>
    <w:rsid w:val="002B573A"/>
    <w:rsid w:val="002C086E"/>
    <w:rsid w:val="002C3635"/>
    <w:rsid w:val="002C7709"/>
    <w:rsid w:val="002D04E8"/>
    <w:rsid w:val="002D32F3"/>
    <w:rsid w:val="002D7181"/>
    <w:rsid w:val="002E194D"/>
    <w:rsid w:val="002E5D67"/>
    <w:rsid w:val="002E5F5B"/>
    <w:rsid w:val="002F059D"/>
    <w:rsid w:val="002F553B"/>
    <w:rsid w:val="00305CD1"/>
    <w:rsid w:val="0031765E"/>
    <w:rsid w:val="00322586"/>
    <w:rsid w:val="003241C5"/>
    <w:rsid w:val="00333926"/>
    <w:rsid w:val="00335DB3"/>
    <w:rsid w:val="00340FAA"/>
    <w:rsid w:val="00341109"/>
    <w:rsid w:val="003414E3"/>
    <w:rsid w:val="003457FE"/>
    <w:rsid w:val="00346F6F"/>
    <w:rsid w:val="00361C5C"/>
    <w:rsid w:val="00363180"/>
    <w:rsid w:val="003657C7"/>
    <w:rsid w:val="00366BD6"/>
    <w:rsid w:val="00373196"/>
    <w:rsid w:val="00374677"/>
    <w:rsid w:val="00382F33"/>
    <w:rsid w:val="00384B43"/>
    <w:rsid w:val="00386E7E"/>
    <w:rsid w:val="00391735"/>
    <w:rsid w:val="00393FFA"/>
    <w:rsid w:val="00397A82"/>
    <w:rsid w:val="003A6700"/>
    <w:rsid w:val="003A6C46"/>
    <w:rsid w:val="003B33F8"/>
    <w:rsid w:val="003C2AD4"/>
    <w:rsid w:val="003C2F32"/>
    <w:rsid w:val="003C3FE6"/>
    <w:rsid w:val="003C645B"/>
    <w:rsid w:val="003D22E2"/>
    <w:rsid w:val="003D46AD"/>
    <w:rsid w:val="003D6DA8"/>
    <w:rsid w:val="003D7703"/>
    <w:rsid w:val="003E29E1"/>
    <w:rsid w:val="003E5246"/>
    <w:rsid w:val="003F6C3A"/>
    <w:rsid w:val="004016B5"/>
    <w:rsid w:val="00401D32"/>
    <w:rsid w:val="004070AB"/>
    <w:rsid w:val="004114EB"/>
    <w:rsid w:val="00412168"/>
    <w:rsid w:val="00414216"/>
    <w:rsid w:val="004200D4"/>
    <w:rsid w:val="00426A48"/>
    <w:rsid w:val="00432455"/>
    <w:rsid w:val="004420E8"/>
    <w:rsid w:val="00446C05"/>
    <w:rsid w:val="00462F06"/>
    <w:rsid w:val="0046381F"/>
    <w:rsid w:val="004678B2"/>
    <w:rsid w:val="00470D55"/>
    <w:rsid w:val="00470FD2"/>
    <w:rsid w:val="00473844"/>
    <w:rsid w:val="00473B25"/>
    <w:rsid w:val="004873A8"/>
    <w:rsid w:val="0049173E"/>
    <w:rsid w:val="004956A5"/>
    <w:rsid w:val="00496AD6"/>
    <w:rsid w:val="004A381E"/>
    <w:rsid w:val="004B2212"/>
    <w:rsid w:val="004C3B10"/>
    <w:rsid w:val="004D193A"/>
    <w:rsid w:val="004D7EAB"/>
    <w:rsid w:val="004E164D"/>
    <w:rsid w:val="004E675E"/>
    <w:rsid w:val="004E679B"/>
    <w:rsid w:val="004F00F4"/>
    <w:rsid w:val="004F2303"/>
    <w:rsid w:val="00505955"/>
    <w:rsid w:val="005128DD"/>
    <w:rsid w:val="00522BB6"/>
    <w:rsid w:val="00525F8E"/>
    <w:rsid w:val="00530B84"/>
    <w:rsid w:val="00535E8A"/>
    <w:rsid w:val="005361E0"/>
    <w:rsid w:val="005432C5"/>
    <w:rsid w:val="00547A81"/>
    <w:rsid w:val="005516DB"/>
    <w:rsid w:val="005518C2"/>
    <w:rsid w:val="00555762"/>
    <w:rsid w:val="00562DBC"/>
    <w:rsid w:val="00571760"/>
    <w:rsid w:val="005728B6"/>
    <w:rsid w:val="0057543E"/>
    <w:rsid w:val="00583B43"/>
    <w:rsid w:val="00584BCA"/>
    <w:rsid w:val="00585CD8"/>
    <w:rsid w:val="005921C3"/>
    <w:rsid w:val="005927B1"/>
    <w:rsid w:val="00593238"/>
    <w:rsid w:val="005A6AF0"/>
    <w:rsid w:val="005A6BD8"/>
    <w:rsid w:val="005B6E3D"/>
    <w:rsid w:val="005B7E12"/>
    <w:rsid w:val="005C0738"/>
    <w:rsid w:val="005C44AF"/>
    <w:rsid w:val="005D7769"/>
    <w:rsid w:val="005F226B"/>
    <w:rsid w:val="005F6E9C"/>
    <w:rsid w:val="005F7C2E"/>
    <w:rsid w:val="00601621"/>
    <w:rsid w:val="00605ED5"/>
    <w:rsid w:val="00620592"/>
    <w:rsid w:val="00637FA3"/>
    <w:rsid w:val="00641472"/>
    <w:rsid w:val="00643D8E"/>
    <w:rsid w:val="00644DB5"/>
    <w:rsid w:val="00651B39"/>
    <w:rsid w:val="006535A6"/>
    <w:rsid w:val="00655190"/>
    <w:rsid w:val="0065538A"/>
    <w:rsid w:val="00657988"/>
    <w:rsid w:val="00674005"/>
    <w:rsid w:val="00677BEE"/>
    <w:rsid w:val="0068559A"/>
    <w:rsid w:val="00695C21"/>
    <w:rsid w:val="006C5CEA"/>
    <w:rsid w:val="006C7237"/>
    <w:rsid w:val="006D2329"/>
    <w:rsid w:val="006D2BDF"/>
    <w:rsid w:val="00706CBF"/>
    <w:rsid w:val="00707867"/>
    <w:rsid w:val="00710417"/>
    <w:rsid w:val="00711A3A"/>
    <w:rsid w:val="007123DD"/>
    <w:rsid w:val="00720362"/>
    <w:rsid w:val="00720FB4"/>
    <w:rsid w:val="00721132"/>
    <w:rsid w:val="007221A2"/>
    <w:rsid w:val="007241A6"/>
    <w:rsid w:val="00726774"/>
    <w:rsid w:val="00730D7E"/>
    <w:rsid w:val="00732AA0"/>
    <w:rsid w:val="007346EA"/>
    <w:rsid w:val="0074019D"/>
    <w:rsid w:val="007426DF"/>
    <w:rsid w:val="00742E6F"/>
    <w:rsid w:val="007453F3"/>
    <w:rsid w:val="00747BAC"/>
    <w:rsid w:val="0075179B"/>
    <w:rsid w:val="00752439"/>
    <w:rsid w:val="0075384E"/>
    <w:rsid w:val="00757DF2"/>
    <w:rsid w:val="007619A0"/>
    <w:rsid w:val="0076305B"/>
    <w:rsid w:val="00770493"/>
    <w:rsid w:val="00771431"/>
    <w:rsid w:val="00774F17"/>
    <w:rsid w:val="00780C1F"/>
    <w:rsid w:val="00786B31"/>
    <w:rsid w:val="00791891"/>
    <w:rsid w:val="007947CC"/>
    <w:rsid w:val="007A021B"/>
    <w:rsid w:val="007A1FBA"/>
    <w:rsid w:val="007B144D"/>
    <w:rsid w:val="007C0567"/>
    <w:rsid w:val="007C4E95"/>
    <w:rsid w:val="007C54CC"/>
    <w:rsid w:val="007D28AE"/>
    <w:rsid w:val="007D45FF"/>
    <w:rsid w:val="007F45FD"/>
    <w:rsid w:val="00800511"/>
    <w:rsid w:val="008038B1"/>
    <w:rsid w:val="0080566F"/>
    <w:rsid w:val="00812C67"/>
    <w:rsid w:val="008138C3"/>
    <w:rsid w:val="00820A6B"/>
    <w:rsid w:val="00837803"/>
    <w:rsid w:val="00841698"/>
    <w:rsid w:val="00861AA3"/>
    <w:rsid w:val="00865D97"/>
    <w:rsid w:val="008660A1"/>
    <w:rsid w:val="00886C7C"/>
    <w:rsid w:val="00890EB3"/>
    <w:rsid w:val="0089566A"/>
    <w:rsid w:val="008A09A9"/>
    <w:rsid w:val="008A7FE8"/>
    <w:rsid w:val="008B1D45"/>
    <w:rsid w:val="008B244A"/>
    <w:rsid w:val="008B2901"/>
    <w:rsid w:val="008B2997"/>
    <w:rsid w:val="008B3A21"/>
    <w:rsid w:val="008C0ADE"/>
    <w:rsid w:val="008C41D2"/>
    <w:rsid w:val="008D132C"/>
    <w:rsid w:val="008D1D29"/>
    <w:rsid w:val="008E077F"/>
    <w:rsid w:val="008E612A"/>
    <w:rsid w:val="00917E05"/>
    <w:rsid w:val="00921C31"/>
    <w:rsid w:val="00923431"/>
    <w:rsid w:val="00923C8C"/>
    <w:rsid w:val="009265C0"/>
    <w:rsid w:val="00936991"/>
    <w:rsid w:val="00946566"/>
    <w:rsid w:val="00947832"/>
    <w:rsid w:val="00951618"/>
    <w:rsid w:val="0096031B"/>
    <w:rsid w:val="00962247"/>
    <w:rsid w:val="00963ED3"/>
    <w:rsid w:val="009646BC"/>
    <w:rsid w:val="00970F28"/>
    <w:rsid w:val="0097781A"/>
    <w:rsid w:val="00987EC4"/>
    <w:rsid w:val="009901BC"/>
    <w:rsid w:val="00991120"/>
    <w:rsid w:val="00997E4B"/>
    <w:rsid w:val="009A481A"/>
    <w:rsid w:val="009B1B6F"/>
    <w:rsid w:val="009B2811"/>
    <w:rsid w:val="009B3776"/>
    <w:rsid w:val="009C6AAA"/>
    <w:rsid w:val="009D1867"/>
    <w:rsid w:val="009D7402"/>
    <w:rsid w:val="009E0C81"/>
    <w:rsid w:val="009E4590"/>
    <w:rsid w:val="009E5498"/>
    <w:rsid w:val="009F26FC"/>
    <w:rsid w:val="009F276C"/>
    <w:rsid w:val="009F3544"/>
    <w:rsid w:val="009F6846"/>
    <w:rsid w:val="00A070FC"/>
    <w:rsid w:val="00A11631"/>
    <w:rsid w:val="00A1182E"/>
    <w:rsid w:val="00A221A2"/>
    <w:rsid w:val="00A238EA"/>
    <w:rsid w:val="00A2781B"/>
    <w:rsid w:val="00A321C5"/>
    <w:rsid w:val="00A35C60"/>
    <w:rsid w:val="00A37523"/>
    <w:rsid w:val="00A40169"/>
    <w:rsid w:val="00A4464C"/>
    <w:rsid w:val="00A528A9"/>
    <w:rsid w:val="00A52A09"/>
    <w:rsid w:val="00A53419"/>
    <w:rsid w:val="00A572CA"/>
    <w:rsid w:val="00A67C48"/>
    <w:rsid w:val="00A848CA"/>
    <w:rsid w:val="00A84C99"/>
    <w:rsid w:val="00A922EC"/>
    <w:rsid w:val="00A926D1"/>
    <w:rsid w:val="00A969AF"/>
    <w:rsid w:val="00AA0BB3"/>
    <w:rsid w:val="00AA1089"/>
    <w:rsid w:val="00AA208E"/>
    <w:rsid w:val="00AA35D2"/>
    <w:rsid w:val="00AA43BE"/>
    <w:rsid w:val="00AB20A4"/>
    <w:rsid w:val="00AB5516"/>
    <w:rsid w:val="00AC4A2E"/>
    <w:rsid w:val="00AC69CE"/>
    <w:rsid w:val="00AD2E19"/>
    <w:rsid w:val="00AD4DA7"/>
    <w:rsid w:val="00B06F93"/>
    <w:rsid w:val="00B077ED"/>
    <w:rsid w:val="00B07A88"/>
    <w:rsid w:val="00B13AB3"/>
    <w:rsid w:val="00B15770"/>
    <w:rsid w:val="00B2660C"/>
    <w:rsid w:val="00B26975"/>
    <w:rsid w:val="00B40A6D"/>
    <w:rsid w:val="00B41A72"/>
    <w:rsid w:val="00B42AA1"/>
    <w:rsid w:val="00B464D7"/>
    <w:rsid w:val="00B60035"/>
    <w:rsid w:val="00B634A7"/>
    <w:rsid w:val="00B80F68"/>
    <w:rsid w:val="00B83C6C"/>
    <w:rsid w:val="00B93003"/>
    <w:rsid w:val="00B941E9"/>
    <w:rsid w:val="00B9466E"/>
    <w:rsid w:val="00B953EB"/>
    <w:rsid w:val="00BA1707"/>
    <w:rsid w:val="00BA1F45"/>
    <w:rsid w:val="00BA6173"/>
    <w:rsid w:val="00BB03E1"/>
    <w:rsid w:val="00BC074B"/>
    <w:rsid w:val="00BC408B"/>
    <w:rsid w:val="00BC69C1"/>
    <w:rsid w:val="00BC6A67"/>
    <w:rsid w:val="00BE646F"/>
    <w:rsid w:val="00BF15DB"/>
    <w:rsid w:val="00BF2744"/>
    <w:rsid w:val="00BF30A0"/>
    <w:rsid w:val="00BF3736"/>
    <w:rsid w:val="00BF5A5D"/>
    <w:rsid w:val="00C04694"/>
    <w:rsid w:val="00C05174"/>
    <w:rsid w:val="00C0631F"/>
    <w:rsid w:val="00C13A65"/>
    <w:rsid w:val="00C13F39"/>
    <w:rsid w:val="00C231E5"/>
    <w:rsid w:val="00C2411E"/>
    <w:rsid w:val="00C32699"/>
    <w:rsid w:val="00C3322B"/>
    <w:rsid w:val="00C404E4"/>
    <w:rsid w:val="00C425AF"/>
    <w:rsid w:val="00C5135F"/>
    <w:rsid w:val="00C52EEB"/>
    <w:rsid w:val="00C63983"/>
    <w:rsid w:val="00C67540"/>
    <w:rsid w:val="00C732EA"/>
    <w:rsid w:val="00C824D2"/>
    <w:rsid w:val="00C83CEA"/>
    <w:rsid w:val="00C86EE3"/>
    <w:rsid w:val="00C92403"/>
    <w:rsid w:val="00C93B39"/>
    <w:rsid w:val="00C95428"/>
    <w:rsid w:val="00C9552D"/>
    <w:rsid w:val="00C96358"/>
    <w:rsid w:val="00C97718"/>
    <w:rsid w:val="00CA10F8"/>
    <w:rsid w:val="00CA2743"/>
    <w:rsid w:val="00CB48E7"/>
    <w:rsid w:val="00CB7A4D"/>
    <w:rsid w:val="00CC07B2"/>
    <w:rsid w:val="00CC4820"/>
    <w:rsid w:val="00CC60AF"/>
    <w:rsid w:val="00CD31D1"/>
    <w:rsid w:val="00CE2B44"/>
    <w:rsid w:val="00CE4F13"/>
    <w:rsid w:val="00CE6256"/>
    <w:rsid w:val="00CF37C9"/>
    <w:rsid w:val="00CF6E51"/>
    <w:rsid w:val="00D103FD"/>
    <w:rsid w:val="00D10B93"/>
    <w:rsid w:val="00D1424E"/>
    <w:rsid w:val="00D1694D"/>
    <w:rsid w:val="00D24FB1"/>
    <w:rsid w:val="00D35D52"/>
    <w:rsid w:val="00D4118A"/>
    <w:rsid w:val="00D41232"/>
    <w:rsid w:val="00D465C7"/>
    <w:rsid w:val="00D543AD"/>
    <w:rsid w:val="00D55FB7"/>
    <w:rsid w:val="00D703EB"/>
    <w:rsid w:val="00D71907"/>
    <w:rsid w:val="00D72709"/>
    <w:rsid w:val="00D77D9E"/>
    <w:rsid w:val="00D803F8"/>
    <w:rsid w:val="00D84971"/>
    <w:rsid w:val="00D91C85"/>
    <w:rsid w:val="00D92EC7"/>
    <w:rsid w:val="00DA0D69"/>
    <w:rsid w:val="00DA1FF7"/>
    <w:rsid w:val="00DA34E4"/>
    <w:rsid w:val="00DA42AC"/>
    <w:rsid w:val="00DA5417"/>
    <w:rsid w:val="00DB086E"/>
    <w:rsid w:val="00DB3550"/>
    <w:rsid w:val="00DB699C"/>
    <w:rsid w:val="00DC36B0"/>
    <w:rsid w:val="00DF3FE3"/>
    <w:rsid w:val="00DF4C2A"/>
    <w:rsid w:val="00E07E27"/>
    <w:rsid w:val="00E119B8"/>
    <w:rsid w:val="00E11CAE"/>
    <w:rsid w:val="00E11DE8"/>
    <w:rsid w:val="00E17943"/>
    <w:rsid w:val="00E208FF"/>
    <w:rsid w:val="00E2120E"/>
    <w:rsid w:val="00E2728A"/>
    <w:rsid w:val="00E37409"/>
    <w:rsid w:val="00E46E5A"/>
    <w:rsid w:val="00E52AA4"/>
    <w:rsid w:val="00E55A59"/>
    <w:rsid w:val="00E565F7"/>
    <w:rsid w:val="00E57582"/>
    <w:rsid w:val="00E6136E"/>
    <w:rsid w:val="00E70623"/>
    <w:rsid w:val="00E754EC"/>
    <w:rsid w:val="00E76ED8"/>
    <w:rsid w:val="00EA6548"/>
    <w:rsid w:val="00EB6064"/>
    <w:rsid w:val="00EC1462"/>
    <w:rsid w:val="00EC33DE"/>
    <w:rsid w:val="00EE2658"/>
    <w:rsid w:val="00EE3848"/>
    <w:rsid w:val="00EE424D"/>
    <w:rsid w:val="00EE59DD"/>
    <w:rsid w:val="00EF0C39"/>
    <w:rsid w:val="00EF16A2"/>
    <w:rsid w:val="00F04240"/>
    <w:rsid w:val="00F10DC3"/>
    <w:rsid w:val="00F1388C"/>
    <w:rsid w:val="00F17873"/>
    <w:rsid w:val="00F21632"/>
    <w:rsid w:val="00F21D84"/>
    <w:rsid w:val="00F2268B"/>
    <w:rsid w:val="00F3000A"/>
    <w:rsid w:val="00F3466A"/>
    <w:rsid w:val="00F461BF"/>
    <w:rsid w:val="00F50970"/>
    <w:rsid w:val="00F533E4"/>
    <w:rsid w:val="00F61E59"/>
    <w:rsid w:val="00F62290"/>
    <w:rsid w:val="00F773E4"/>
    <w:rsid w:val="00F80585"/>
    <w:rsid w:val="00F805C9"/>
    <w:rsid w:val="00F8489E"/>
    <w:rsid w:val="00F8789F"/>
    <w:rsid w:val="00FA2AF9"/>
    <w:rsid w:val="00FA412A"/>
    <w:rsid w:val="00FA7E37"/>
    <w:rsid w:val="00FB3B46"/>
    <w:rsid w:val="00FB49F6"/>
    <w:rsid w:val="00FC61CE"/>
    <w:rsid w:val="00FC6220"/>
    <w:rsid w:val="00FD0F7A"/>
    <w:rsid w:val="00FD2803"/>
    <w:rsid w:val="00FD2E53"/>
    <w:rsid w:val="00FD6FAD"/>
    <w:rsid w:val="00FE3F84"/>
    <w:rsid w:val="00FE64B0"/>
    <w:rsid w:val="00FE64F8"/>
    <w:rsid w:val="00FF0777"/>
    <w:rsid w:val="00FF51EE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937"/>
    <w:pPr>
      <w:spacing w:after="120" w:line="48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0A7937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link w:val="Heading2Char"/>
    <w:qFormat/>
    <w:rsid w:val="000A7937"/>
    <w:pPr>
      <w:spacing w:before="120" w:after="0"/>
      <w:outlineLvl w:val="1"/>
    </w:pPr>
    <w:rPr>
      <w:b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7937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en-NZ"/>
    </w:rPr>
  </w:style>
  <w:style w:type="character" w:customStyle="1" w:styleId="Heading1Char">
    <w:name w:val="Heading 1 Char"/>
    <w:basedOn w:val="DefaultParagraphFont"/>
    <w:link w:val="Heading1"/>
    <w:rsid w:val="000A7937"/>
    <w:rPr>
      <w:rFonts w:ascii="Calibri" w:eastAsia="Times New Roman" w:hAnsi="Calibri" w:cs="Times New Roman"/>
      <w:b/>
      <w:bCs/>
      <w:kern w:val="32"/>
      <w:sz w:val="24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rsid w:val="000A7937"/>
    <w:rPr>
      <w:rFonts w:ascii="Calibri" w:eastAsia="Times New Roman" w:hAnsi="Calibri" w:cs="Times New Roman"/>
      <w:b/>
      <w:bCs/>
      <w:szCs w:val="36"/>
      <w:lang w:eastAsia="de-DE"/>
    </w:rPr>
  </w:style>
  <w:style w:type="paragraph" w:styleId="BodyText">
    <w:name w:val="Body Text"/>
    <w:basedOn w:val="Normal"/>
    <w:link w:val="BodyTextChar"/>
    <w:semiHidden/>
    <w:rsid w:val="000A7937"/>
    <w:rPr>
      <w:rFonts w:ascii="Arial" w:hAnsi="Arial" w:cs="Arial"/>
      <w:sz w:val="20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0A7937"/>
    <w:rPr>
      <w:rFonts w:ascii="Arial" w:eastAsia="Times New Roman" w:hAnsi="Arial" w:cs="Arial"/>
      <w:sz w:val="20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0A79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7937"/>
    <w:rPr>
      <w:rFonts w:ascii="Calibri" w:eastAsia="Times New Roman" w:hAnsi="Calibri" w:cs="Times New Roman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A7937"/>
  </w:style>
  <w:style w:type="paragraph" w:styleId="Header">
    <w:name w:val="header"/>
    <w:basedOn w:val="Normal"/>
    <w:link w:val="HeaderChar"/>
    <w:uiPriority w:val="99"/>
    <w:unhideWhenUsed/>
    <w:rsid w:val="00BC40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08B"/>
    <w:rPr>
      <w:rFonts w:ascii="Calibri" w:eastAsia="Times New Roman" w:hAnsi="Calibri" w:cs="Times New Roman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937"/>
    <w:pPr>
      <w:spacing w:after="120" w:line="48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0A7937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link w:val="Heading2Char"/>
    <w:qFormat/>
    <w:rsid w:val="000A7937"/>
    <w:pPr>
      <w:spacing w:before="120" w:after="0"/>
      <w:outlineLvl w:val="1"/>
    </w:pPr>
    <w:rPr>
      <w:b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7937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en-NZ"/>
    </w:rPr>
  </w:style>
  <w:style w:type="character" w:customStyle="1" w:styleId="Heading1Char">
    <w:name w:val="Heading 1 Char"/>
    <w:basedOn w:val="DefaultParagraphFont"/>
    <w:link w:val="Heading1"/>
    <w:rsid w:val="000A7937"/>
    <w:rPr>
      <w:rFonts w:ascii="Calibri" w:eastAsia="Times New Roman" w:hAnsi="Calibri" w:cs="Times New Roman"/>
      <w:b/>
      <w:bCs/>
      <w:kern w:val="32"/>
      <w:sz w:val="24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rsid w:val="000A7937"/>
    <w:rPr>
      <w:rFonts w:ascii="Calibri" w:eastAsia="Times New Roman" w:hAnsi="Calibri" w:cs="Times New Roman"/>
      <w:b/>
      <w:bCs/>
      <w:szCs w:val="36"/>
      <w:lang w:eastAsia="de-DE"/>
    </w:rPr>
  </w:style>
  <w:style w:type="paragraph" w:styleId="BodyText">
    <w:name w:val="Body Text"/>
    <w:basedOn w:val="Normal"/>
    <w:link w:val="BodyTextChar"/>
    <w:semiHidden/>
    <w:rsid w:val="000A7937"/>
    <w:rPr>
      <w:rFonts w:ascii="Arial" w:hAnsi="Arial" w:cs="Arial"/>
      <w:sz w:val="20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0A7937"/>
    <w:rPr>
      <w:rFonts w:ascii="Arial" w:eastAsia="Times New Roman" w:hAnsi="Arial" w:cs="Arial"/>
      <w:sz w:val="20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0A79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7937"/>
    <w:rPr>
      <w:rFonts w:ascii="Calibri" w:eastAsia="Times New Roman" w:hAnsi="Calibri" w:cs="Times New Roman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A7937"/>
  </w:style>
  <w:style w:type="paragraph" w:styleId="Header">
    <w:name w:val="header"/>
    <w:basedOn w:val="Normal"/>
    <w:link w:val="HeaderChar"/>
    <w:uiPriority w:val="99"/>
    <w:unhideWhenUsed/>
    <w:rsid w:val="00BC40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08B"/>
    <w:rPr>
      <w:rFonts w:ascii="Calibri" w:eastAsia="Times New Roman" w:hAnsi="Calibri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1</Words>
  <Characters>3655</Characters>
  <Application>Microsoft Office Word</Application>
  <DocSecurity>0</DocSecurity>
  <Lines>30</Lines>
  <Paragraphs>8</Paragraphs>
  <ScaleCrop>false</ScaleCrop>
  <Company>The University of Auckland</Company>
  <LinksUpToDate>false</LinksUpToDate>
  <CharactersWithSpaces>4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Gilchrist</dc:creator>
  <cp:lastModifiedBy>Catherine Gilchrist</cp:lastModifiedBy>
  <cp:revision>5</cp:revision>
  <dcterms:created xsi:type="dcterms:W3CDTF">2017-06-20T02:25:00Z</dcterms:created>
  <dcterms:modified xsi:type="dcterms:W3CDTF">2018-02-21T22:34:00Z</dcterms:modified>
</cp:coreProperties>
</file>